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3">
      <w:pPr>
        <w:shd w:fill="ffffff" w:val="clear"/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hd w:fill="ffffff" w:val="clear"/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A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Survey responses at voluntary tabling events by grade.</w:t>
      </w:r>
    </w:p>
    <w:tbl>
      <w:tblPr>
        <w:tblStyle w:val="Table1"/>
        <w:tblW w:w="93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35"/>
        <w:gridCol w:w="1485"/>
        <w:gridCol w:w="1470"/>
        <w:gridCol w:w="1470"/>
        <w:gridCol w:w="1485"/>
        <w:gridCol w:w="1470"/>
        <w:tblGridChange w:id="0">
          <w:tblGrid>
            <w:gridCol w:w="1935"/>
            <w:gridCol w:w="1485"/>
            <w:gridCol w:w="1470"/>
            <w:gridCol w:w="1470"/>
            <w:gridCol w:w="1485"/>
            <w:gridCol w:w="1470"/>
          </w:tblGrid>
        </w:tblGridChange>
      </w:tblGrid>
      <w:tr>
        <w:trPr>
          <w:cantSplit w:val="0"/>
          <w:trHeight w:val="106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2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verall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19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as this the first time you attended one of our activities/events?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17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3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30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45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 (28.8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(82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69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69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54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 (71.2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 was able to connect with others.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0 (0.8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4 (0.7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6 (0.7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(0.7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 (0.826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 learned something new/useful to m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2 (0.7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5 (0.7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4 (0.8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3 (0.6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0 (0.754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 learned some tips/tools/resources that can strengthen my well-being.</w:t>
              <w:tab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2 (0.8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7 (0.7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7 (0.6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1 (0.5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5 (0.763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3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3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ased on your experience today, how likely are you to attend future activities/event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4 (0.8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 (0.7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 (0.7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 (0.5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 (0.793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ased on your experience today, how likely are you to recommend our activities/events to your friends?</w:t>
              <w:tab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2 (0.8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 (0.6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 (0.5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 (0.6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7 (0.713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3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</w:tr>
    </w:tbl>
    <w:p w:rsidR="00000000" w:rsidDel="00000000" w:rsidP="00000000" w:rsidRDefault="00000000" w:rsidRPr="00000000" w14:paraId="0000007A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B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rvey responses for voluntary events</w:t>
      </w:r>
    </w:p>
    <w:tbl>
      <w:tblPr>
        <w:tblStyle w:val="Table2"/>
        <w:tblW w:w="7065.0" w:type="dxa"/>
        <w:jc w:val="left"/>
        <w:tblLayout w:type="fixed"/>
        <w:tblLook w:val="0600"/>
      </w:tblPr>
      <w:tblGrid>
        <w:gridCol w:w="3120"/>
        <w:gridCol w:w="1785"/>
        <w:gridCol w:w="2160"/>
        <w:tblGridChange w:id="0">
          <w:tblGrid>
            <w:gridCol w:w="3120"/>
            <w:gridCol w:w="1785"/>
            <w:gridCol w:w="21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an respons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andard Devi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was able to connect with others.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learned something new/useful to me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learned some tips/tools/resources that can strengthen my well-being.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d on your experience today, how likely are you to attend future activities/events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3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d on your experience today, how likely are you to recommend our activities/events to your friends?</w:t>
              <w:tab/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7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3</w:t>
            </w:r>
          </w:p>
        </w:tc>
      </w:tr>
    </w:tbl>
    <w:p w:rsidR="00000000" w:rsidDel="00000000" w:rsidP="00000000" w:rsidRDefault="00000000" w:rsidRPr="00000000" w14:paraId="0000008F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Mandatory versus optional educational event responses.</w:t>
      </w:r>
    </w:p>
    <w:tbl>
      <w:tblPr>
        <w:tblStyle w:val="Table3"/>
        <w:tblW w:w="68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50"/>
        <w:gridCol w:w="1835"/>
        <w:gridCol w:w="1835"/>
        <w:gridCol w:w="1010"/>
        <w:tblGridChange w:id="0">
          <w:tblGrid>
            <w:gridCol w:w="2150"/>
            <w:gridCol w:w="1835"/>
            <w:gridCol w:w="1835"/>
            <w:gridCol w:w="1010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ndatory</w:t>
            </w:r>
          </w:p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1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ptional</w:t>
            </w:r>
          </w:p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1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rst_attendanc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6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 (28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5 (93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 (71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nect_o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6 (0.7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 (0.8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_n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4 (0.6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0 (0.7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_wellbe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8 (0.6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5 (0.7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5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tend_fu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2 (0.4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 (0.7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2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mmend_fri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9 (0.5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7 (0.7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[1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 [1.00, 4.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E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rPr>
          <w:rFonts w:ascii="Times New Roman" w:cs="Times New Roman" w:eastAsia="Times New Roman" w:hAnsi="Times New Roman"/>
          <w:b w:val="1"/>
          <w:color w:val="2a2a2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